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412" w:rsidRDefault="00216412" w:rsidP="00216412">
      <w:bookmarkStart w:id="0" w:name="_GoBack"/>
      <w:bookmarkEnd w:id="0"/>
      <w:r>
        <w:t xml:space="preserve">00A07AX11 </w:t>
      </w:r>
    </w:p>
    <w:p w:rsidR="00216412" w:rsidRDefault="00216412" w:rsidP="00216412">
      <w:r>
        <w:t xml:space="preserve">95D04AB11A </w:t>
      </w:r>
    </w:p>
    <w:p w:rsidR="00216412" w:rsidRDefault="00216412" w:rsidP="00216412">
      <w:r>
        <w:t xml:space="preserve">LE08D007AJ </w:t>
      </w:r>
    </w:p>
    <w:p w:rsidR="00216412" w:rsidRPr="000E14F7" w:rsidRDefault="00216412" w:rsidP="00216412">
      <w:r w:rsidRPr="000E14F7">
        <w:t xml:space="preserve">LE12J225AL </w:t>
      </w:r>
    </w:p>
    <w:p w:rsidR="00216412" w:rsidRPr="000E14F7" w:rsidRDefault="00216412" w:rsidP="00216412">
      <w:r w:rsidRPr="000E14F7">
        <w:t xml:space="preserve">LE12J313AG </w:t>
      </w:r>
    </w:p>
    <w:p w:rsidR="00216412" w:rsidRPr="000E14F7" w:rsidRDefault="00216412" w:rsidP="00216412">
      <w:r w:rsidRPr="000E14F7">
        <w:t xml:space="preserve">LE12J360AC </w:t>
      </w:r>
    </w:p>
    <w:p w:rsidR="00216412" w:rsidRDefault="00216412" w:rsidP="00216412">
      <w:r>
        <w:t xml:space="preserve">LE12J388AB </w:t>
      </w:r>
    </w:p>
    <w:p w:rsidR="00216412" w:rsidRDefault="00216412" w:rsidP="00216412">
      <w:r>
        <w:t>LE12L097AB</w:t>
      </w:r>
    </w:p>
    <w:p w:rsidR="00216412" w:rsidRDefault="00216412" w:rsidP="00216412">
      <w:r>
        <w:t>LE12L188AD (1)</w:t>
      </w:r>
    </w:p>
    <w:p w:rsidR="00216412" w:rsidRDefault="00216412" w:rsidP="00216412">
      <w:r>
        <w:t>LE12L188AD (2)</w:t>
      </w:r>
    </w:p>
    <w:p w:rsidR="00216412" w:rsidRDefault="00216412" w:rsidP="00216412">
      <w:r>
        <w:t>LE12L188AD (3)</w:t>
      </w:r>
    </w:p>
    <w:p w:rsidR="00216412" w:rsidRDefault="00216412" w:rsidP="00216412">
      <w:r>
        <w:t>LE12L308AW</w:t>
      </w:r>
    </w:p>
    <w:p w:rsidR="00216412" w:rsidRDefault="00216412" w:rsidP="00216412">
      <w:r>
        <w:t>LE12L315AD</w:t>
      </w:r>
    </w:p>
    <w:p w:rsidR="00216412" w:rsidRDefault="00216412" w:rsidP="00216412">
      <w:r>
        <w:t>LE12L315AZ</w:t>
      </w:r>
    </w:p>
    <w:p w:rsidR="00216412" w:rsidRDefault="00216412" w:rsidP="00216412">
      <w:r>
        <w:t>LE12L346AM</w:t>
      </w:r>
    </w:p>
    <w:p w:rsidR="00216412" w:rsidRDefault="00216412" w:rsidP="00216412">
      <w:r>
        <w:t>LE12L360BD</w:t>
      </w:r>
    </w:p>
    <w:p w:rsidR="00216412" w:rsidRDefault="00216412" w:rsidP="00216412">
      <w:r>
        <w:t>LE12L362AN</w:t>
      </w:r>
    </w:p>
    <w:p w:rsidR="00216412" w:rsidRDefault="00216412" w:rsidP="00216412">
      <w:r>
        <w:t>LE12L378AC</w:t>
      </w:r>
    </w:p>
    <w:p w:rsidR="00216412" w:rsidRDefault="00216412" w:rsidP="00216412">
      <w:r>
        <w:t>LE12M002AE</w:t>
      </w:r>
    </w:p>
    <w:p w:rsidR="00216412" w:rsidRDefault="00216412" w:rsidP="00216412">
      <w:r>
        <w:t>LE12M013AW</w:t>
      </w:r>
    </w:p>
    <w:p w:rsidR="00216412" w:rsidRDefault="00216412" w:rsidP="00216412">
      <w:r>
        <w:t>LE12M035AF</w:t>
      </w:r>
    </w:p>
    <w:p w:rsidR="00216412" w:rsidRDefault="00216412" w:rsidP="00216412">
      <w:r>
        <w:t>LE12M035AM</w:t>
      </w:r>
    </w:p>
    <w:p w:rsidR="00216412" w:rsidRPr="000E14F7" w:rsidRDefault="00216412" w:rsidP="00216412">
      <w:r w:rsidRPr="000E14F7">
        <w:t>LE12M052BA</w:t>
      </w:r>
    </w:p>
    <w:p w:rsidR="00216412" w:rsidRPr="000E14F7" w:rsidRDefault="00216412" w:rsidP="00216412">
      <w:r w:rsidRPr="000E14F7">
        <w:t>LE12M052BK</w:t>
      </w:r>
    </w:p>
    <w:p w:rsidR="00216412" w:rsidRPr="000E14F7" w:rsidRDefault="00216412" w:rsidP="00216412">
      <w:r w:rsidRPr="000E14F7">
        <w:t>LE12M052BZ</w:t>
      </w:r>
    </w:p>
    <w:p w:rsidR="00216412" w:rsidRPr="000E14F7" w:rsidRDefault="00216412" w:rsidP="00216412">
      <w:r w:rsidRPr="000E14F7">
        <w:lastRenderedPageBreak/>
        <w:t>LE12M063AG</w:t>
      </w:r>
    </w:p>
    <w:p w:rsidR="00216412" w:rsidRPr="000E14F7" w:rsidRDefault="00216412" w:rsidP="00216412">
      <w:r w:rsidRPr="000E14F7">
        <w:t>LE12M063AL</w:t>
      </w:r>
    </w:p>
    <w:p w:rsidR="00216412" w:rsidRPr="000E14F7" w:rsidRDefault="00216412" w:rsidP="00216412">
      <w:r w:rsidRPr="000E14F7">
        <w:t>LE12M065AP</w:t>
      </w:r>
    </w:p>
    <w:p w:rsidR="00216412" w:rsidRDefault="00216412" w:rsidP="00216412">
      <w:r>
        <w:t>LE12M066AK</w:t>
      </w:r>
    </w:p>
    <w:p w:rsidR="00216412" w:rsidRDefault="00216412" w:rsidP="00216412">
      <w:r>
        <w:t>LE12M066AS</w:t>
      </w:r>
    </w:p>
    <w:p w:rsidR="00216412" w:rsidRDefault="00216412" w:rsidP="00216412">
      <w:r>
        <w:t>LE12M083AC</w:t>
      </w:r>
    </w:p>
    <w:p w:rsidR="00216412" w:rsidRDefault="00216412" w:rsidP="00216412">
      <w:r>
        <w:t>LE12M092AD</w:t>
      </w:r>
    </w:p>
    <w:p w:rsidR="00216412" w:rsidRDefault="00216412" w:rsidP="00216412">
      <w:r>
        <w:t>LE12M096AL</w:t>
      </w:r>
    </w:p>
    <w:p w:rsidR="00216412" w:rsidRDefault="00216412" w:rsidP="00216412">
      <w:r>
        <w:t>LE12M096AZ</w:t>
      </w:r>
    </w:p>
    <w:p w:rsidR="00216412" w:rsidRDefault="00216412" w:rsidP="00216412">
      <w:r>
        <w:t>LE12M118AM</w:t>
      </w:r>
    </w:p>
    <w:p w:rsidR="00216412" w:rsidRDefault="00216412" w:rsidP="00216412">
      <w:r>
        <w:t>LE12M122AG</w:t>
      </w:r>
    </w:p>
    <w:p w:rsidR="00216412" w:rsidRDefault="00216412" w:rsidP="00216412">
      <w:r>
        <w:t>LE12M139AP</w:t>
      </w:r>
    </w:p>
    <w:p w:rsidR="00216412" w:rsidRDefault="00216412" w:rsidP="00216412">
      <w:r>
        <w:t>LE12M140AH</w:t>
      </w:r>
    </w:p>
    <w:p w:rsidR="00216412" w:rsidRDefault="00216412" w:rsidP="00216412">
      <w:r>
        <w:t>LE12M164AW</w:t>
      </w:r>
    </w:p>
    <w:p w:rsidR="00216412" w:rsidRDefault="00216412" w:rsidP="00216412">
      <w:r>
        <w:t>LE12M173AB</w:t>
      </w:r>
    </w:p>
    <w:p w:rsidR="00216412" w:rsidRPr="000E14F7" w:rsidRDefault="00216412" w:rsidP="00216412">
      <w:r w:rsidRPr="000E14F7">
        <w:t>LE12M178AB</w:t>
      </w:r>
    </w:p>
    <w:p w:rsidR="00216412" w:rsidRPr="000E14F7" w:rsidRDefault="00216412" w:rsidP="00216412">
      <w:r w:rsidRPr="000E14F7">
        <w:t>LE12M200AJ</w:t>
      </w:r>
    </w:p>
    <w:p w:rsidR="00216412" w:rsidRPr="000E14F7" w:rsidRDefault="00216412" w:rsidP="00216412">
      <w:r w:rsidRPr="000E14F7">
        <w:t>LE12M201AG</w:t>
      </w:r>
    </w:p>
    <w:p w:rsidR="00216412" w:rsidRPr="000E14F7" w:rsidRDefault="00216412" w:rsidP="00216412">
      <w:r w:rsidRPr="000E14F7">
        <w:t>LE12M211AZ</w:t>
      </w:r>
    </w:p>
    <w:p w:rsidR="00216412" w:rsidRPr="000E14F7" w:rsidRDefault="00216412" w:rsidP="00216412">
      <w:r w:rsidRPr="000E14F7">
        <w:t>LE12M233AK</w:t>
      </w:r>
    </w:p>
    <w:p w:rsidR="00216412" w:rsidRPr="000E14F7" w:rsidRDefault="00216412" w:rsidP="00216412">
      <w:r w:rsidRPr="000E14F7">
        <w:t>LE12M241AF</w:t>
      </w:r>
    </w:p>
    <w:p w:rsidR="00216412" w:rsidRDefault="00216412" w:rsidP="00216412">
      <w:r>
        <w:t>LE12M247AM</w:t>
      </w:r>
    </w:p>
    <w:p w:rsidR="00216412" w:rsidRDefault="00216412" w:rsidP="00216412">
      <w:r>
        <w:t>LE12M248AF</w:t>
      </w:r>
    </w:p>
    <w:p w:rsidR="00216412" w:rsidRDefault="00216412" w:rsidP="00216412">
      <w:r>
        <w:t>LE12M257AD</w:t>
      </w:r>
    </w:p>
    <w:p w:rsidR="00216412" w:rsidRDefault="00216412" w:rsidP="00216412">
      <w:r>
        <w:t>LE12M272AP</w:t>
      </w:r>
    </w:p>
    <w:p w:rsidR="00216412" w:rsidRDefault="00216412" w:rsidP="00216412">
      <w:r>
        <w:lastRenderedPageBreak/>
        <w:t>LE12M282AF</w:t>
      </w:r>
    </w:p>
    <w:p w:rsidR="00216412" w:rsidRDefault="00216412" w:rsidP="00216412">
      <w:r>
        <w:t>LE12M301AD</w:t>
      </w:r>
    </w:p>
    <w:p w:rsidR="00216412" w:rsidRDefault="00216412" w:rsidP="00216412">
      <w:r>
        <w:t>LE12M311AB</w:t>
      </w:r>
    </w:p>
    <w:p w:rsidR="00216412" w:rsidRDefault="00216412" w:rsidP="00216412">
      <w:r>
        <w:t>LE12M311AE</w:t>
      </w:r>
    </w:p>
    <w:p w:rsidR="00216412" w:rsidRDefault="00216412" w:rsidP="00216412">
      <w:r>
        <w:t>LE12M313AC</w:t>
      </w:r>
    </w:p>
    <w:p w:rsidR="00216412" w:rsidRDefault="00216412" w:rsidP="00216412">
      <w:r>
        <w:t>LE12M320AM</w:t>
      </w:r>
    </w:p>
    <w:p w:rsidR="00216412" w:rsidRDefault="00216412" w:rsidP="00216412">
      <w:r>
        <w:t>LE12MA41AD</w:t>
      </w:r>
    </w:p>
    <w:p w:rsidR="00216412" w:rsidRDefault="00216412" w:rsidP="00216412">
      <w:r>
        <w:t>LE12MA52AG</w:t>
      </w:r>
    </w:p>
    <w:p w:rsidR="00216412" w:rsidRDefault="00216412" w:rsidP="00216412">
      <w:r>
        <w:t>LE12MC11AC</w:t>
      </w:r>
    </w:p>
    <w:p w:rsidR="00216412" w:rsidRDefault="00216412" w:rsidP="00216412">
      <w:r>
        <w:t>LE12MC48AG</w:t>
      </w:r>
    </w:p>
    <w:p w:rsidR="00216412" w:rsidRDefault="00216412" w:rsidP="00216412">
      <w:r>
        <w:t>LE12N010AC</w:t>
      </w:r>
    </w:p>
    <w:p w:rsidR="00216412" w:rsidRDefault="00216412" w:rsidP="00216412">
      <w:r>
        <w:t>LE12N035AE</w:t>
      </w:r>
    </w:p>
    <w:p w:rsidR="00216412" w:rsidRDefault="00216412" w:rsidP="00216412">
      <w:r>
        <w:t>LE12N038AD</w:t>
      </w:r>
    </w:p>
    <w:p w:rsidR="00216412" w:rsidRDefault="00216412" w:rsidP="00216412">
      <w:r>
        <w:t>LE12N046AD</w:t>
      </w:r>
    </w:p>
    <w:p w:rsidR="00216412" w:rsidRPr="000E14F7" w:rsidRDefault="00216412" w:rsidP="00216412">
      <w:r w:rsidRPr="000E14F7">
        <w:t>LE12N047AF</w:t>
      </w:r>
    </w:p>
    <w:p w:rsidR="00216412" w:rsidRPr="000E14F7" w:rsidRDefault="00216412" w:rsidP="00216412">
      <w:r w:rsidRPr="000E14F7">
        <w:t>LE12N049AJ</w:t>
      </w:r>
    </w:p>
    <w:p w:rsidR="00216412" w:rsidRPr="000E14F7" w:rsidRDefault="00216412" w:rsidP="00216412">
      <w:r w:rsidRPr="000E14F7">
        <w:t>LE12N066AH</w:t>
      </w:r>
    </w:p>
    <w:p w:rsidR="00216412" w:rsidRPr="000E14F7" w:rsidRDefault="00216412" w:rsidP="00216412">
      <w:r w:rsidRPr="000E14F7">
        <w:t>LE12N073AL</w:t>
      </w:r>
    </w:p>
    <w:p w:rsidR="00216412" w:rsidRPr="000E14F7" w:rsidRDefault="00216412" w:rsidP="00216412">
      <w:r w:rsidRPr="000E14F7">
        <w:t>LE12N073AS</w:t>
      </w:r>
    </w:p>
    <w:p w:rsidR="00216412" w:rsidRPr="000E14F7" w:rsidRDefault="00216412" w:rsidP="00216412">
      <w:r w:rsidRPr="000E14F7">
        <w:t>ZLB04_003 001</w:t>
      </w:r>
    </w:p>
    <w:p w:rsidR="00216412" w:rsidRPr="000E14F7" w:rsidRDefault="00216412" w:rsidP="00216412">
      <w:r w:rsidRPr="000E14F7">
        <w:t>ZLB04_003 002</w:t>
      </w:r>
    </w:p>
    <w:p w:rsidR="00216412" w:rsidRPr="000E14F7" w:rsidRDefault="00216412" w:rsidP="00216412">
      <w:r w:rsidRPr="000E14F7">
        <w:t>ZLB04_003 003</w:t>
      </w:r>
    </w:p>
    <w:p w:rsidR="00216412" w:rsidRPr="000E14F7" w:rsidRDefault="00216412" w:rsidP="00216412">
      <w:r w:rsidRPr="000E14F7">
        <w:t>ZLB04_003 004</w:t>
      </w:r>
    </w:p>
    <w:p w:rsidR="00216412" w:rsidRPr="000E14F7" w:rsidRDefault="00216412" w:rsidP="00216412">
      <w:r w:rsidRPr="000E14F7">
        <w:t>ZLB04_003 005</w:t>
      </w:r>
    </w:p>
    <w:p w:rsidR="00216412" w:rsidRPr="000E14F7" w:rsidRDefault="00216412" w:rsidP="00216412">
      <w:r w:rsidRPr="000E14F7">
        <w:t>ZLB04_003 006</w:t>
      </w:r>
    </w:p>
    <w:p w:rsidR="00216412" w:rsidRPr="000E14F7" w:rsidRDefault="00216412" w:rsidP="00216412">
      <w:r w:rsidRPr="000E14F7">
        <w:lastRenderedPageBreak/>
        <w:t>ZLB04_003 007</w:t>
      </w:r>
    </w:p>
    <w:p w:rsidR="00216412" w:rsidRPr="000E14F7" w:rsidRDefault="00216412" w:rsidP="00216412">
      <w:r w:rsidRPr="000E14F7">
        <w:t>ZLB04_003 008</w:t>
      </w:r>
    </w:p>
    <w:p w:rsidR="00216412" w:rsidRPr="000E14F7" w:rsidRDefault="00216412" w:rsidP="00216412">
      <w:r w:rsidRPr="000E14F7">
        <w:t>ZLB04_003 009</w:t>
      </w:r>
    </w:p>
    <w:p w:rsidR="00216412" w:rsidRPr="000E14F7" w:rsidRDefault="00216412" w:rsidP="00216412">
      <w:r w:rsidRPr="000E14F7">
        <w:t>ZLB04_003 010</w:t>
      </w:r>
    </w:p>
    <w:p w:rsidR="00216412" w:rsidRPr="000E14F7" w:rsidRDefault="00216412" w:rsidP="00216412">
      <w:r w:rsidRPr="000E14F7">
        <w:t>ZLB04_003 011</w:t>
      </w:r>
    </w:p>
    <w:p w:rsidR="00216412" w:rsidRPr="000E14F7" w:rsidRDefault="00216412" w:rsidP="00216412">
      <w:r w:rsidRPr="000E14F7">
        <w:t>ZLB04_003 012</w:t>
      </w:r>
    </w:p>
    <w:p w:rsidR="00216412" w:rsidRPr="000E14F7" w:rsidRDefault="00216412" w:rsidP="00216412">
      <w:r w:rsidRPr="000E14F7">
        <w:t>ZLB04_003 013</w:t>
      </w:r>
    </w:p>
    <w:p w:rsidR="00216412" w:rsidRPr="000E14F7" w:rsidRDefault="00216412" w:rsidP="00216412">
      <w:r w:rsidRPr="000E14F7">
        <w:t>ZLB04_003 014</w:t>
      </w:r>
    </w:p>
    <w:p w:rsidR="00216412" w:rsidRPr="000E14F7" w:rsidRDefault="00216412" w:rsidP="00216412">
      <w:r w:rsidRPr="000E14F7">
        <w:t>ZLB04_003 015</w:t>
      </w:r>
    </w:p>
    <w:p w:rsidR="00216412" w:rsidRPr="000E14F7" w:rsidRDefault="00216412" w:rsidP="00216412">
      <w:r w:rsidRPr="000E14F7">
        <w:t>ZLB04_003 016</w:t>
      </w:r>
    </w:p>
    <w:p w:rsidR="00216412" w:rsidRPr="000E14F7" w:rsidRDefault="00216412" w:rsidP="00216412">
      <w:r w:rsidRPr="000E14F7">
        <w:t>ZLB04_003 101</w:t>
      </w:r>
    </w:p>
    <w:p w:rsidR="00216412" w:rsidRPr="000E14F7" w:rsidRDefault="00216412" w:rsidP="00216412">
      <w:r w:rsidRPr="000E14F7">
        <w:t>ZLB04_003 102</w:t>
      </w:r>
    </w:p>
    <w:p w:rsidR="00216412" w:rsidRPr="000E14F7" w:rsidRDefault="00216412" w:rsidP="00216412">
      <w:r w:rsidRPr="000E14F7">
        <w:t>ZLB04_003 103</w:t>
      </w:r>
    </w:p>
    <w:p w:rsidR="00216412" w:rsidRPr="000E14F7" w:rsidRDefault="00216412" w:rsidP="00216412">
      <w:r w:rsidRPr="000E14F7">
        <w:t>ZLB04_003 104</w:t>
      </w:r>
    </w:p>
    <w:p w:rsidR="00216412" w:rsidRPr="000E14F7" w:rsidRDefault="00216412" w:rsidP="00216412">
      <w:r w:rsidRPr="000E14F7">
        <w:t>ZLB04_003 105</w:t>
      </w:r>
    </w:p>
    <w:p w:rsidR="00216412" w:rsidRDefault="00216412" w:rsidP="00216412">
      <w:r>
        <w:t>ZLB04_003 106</w:t>
      </w:r>
    </w:p>
    <w:p w:rsidR="00216412" w:rsidRDefault="00216412" w:rsidP="00216412">
      <w:r>
        <w:t>ZLB04_003 107</w:t>
      </w:r>
    </w:p>
    <w:p w:rsidR="00216412" w:rsidRDefault="00216412" w:rsidP="00216412">
      <w:r>
        <w:t>ZLB04_003 201</w:t>
      </w:r>
    </w:p>
    <w:p w:rsidR="00216412" w:rsidRDefault="00216412" w:rsidP="00216412">
      <w:r>
        <w:t>4324000018</w:t>
      </w:r>
    </w:p>
    <w:p w:rsidR="00216412" w:rsidRDefault="00216412" w:rsidP="00216412">
      <w:r>
        <w:t>4324100034</w:t>
      </w:r>
    </w:p>
    <w:p w:rsidR="00216412" w:rsidRDefault="00216412" w:rsidP="00216412">
      <w:r>
        <w:t>4324100036</w:t>
      </w:r>
    </w:p>
    <w:p w:rsidR="00216412" w:rsidRDefault="00216412" w:rsidP="00216412">
      <w:r>
        <w:t>4324100040</w:t>
      </w:r>
    </w:p>
    <w:p w:rsidR="00216412" w:rsidRDefault="00216412" w:rsidP="00216412">
      <w:r>
        <w:t>4324100041</w:t>
      </w:r>
    </w:p>
    <w:p w:rsidR="00216412" w:rsidRDefault="00216412" w:rsidP="00216412">
      <w:r>
        <w:t>4324100042</w:t>
      </w:r>
    </w:p>
    <w:p w:rsidR="00216412" w:rsidRDefault="00216412" w:rsidP="00216412">
      <w:r>
        <w:t>4324100043</w:t>
      </w:r>
    </w:p>
    <w:p w:rsidR="00216412" w:rsidRDefault="00216412" w:rsidP="00216412">
      <w:r>
        <w:lastRenderedPageBreak/>
        <w:t>4324200045</w:t>
      </w:r>
    </w:p>
    <w:p w:rsidR="00216412" w:rsidRDefault="00216412" w:rsidP="00216412">
      <w:r>
        <w:t>4324200046</w:t>
      </w:r>
    </w:p>
    <w:p w:rsidR="00216412" w:rsidRDefault="00216412" w:rsidP="00216412">
      <w:r>
        <w:t>4324200047</w:t>
      </w:r>
    </w:p>
    <w:p w:rsidR="00216412" w:rsidRDefault="00216412" w:rsidP="00216412">
      <w:r>
        <w:t>4324200048</w:t>
      </w:r>
    </w:p>
    <w:p w:rsidR="00216412" w:rsidRDefault="00216412" w:rsidP="00216412">
      <w:r>
        <w:t>09A28H460A</w:t>
      </w:r>
    </w:p>
    <w:p w:rsidR="00216412" w:rsidRDefault="00216412" w:rsidP="00216412">
      <w:r>
        <w:t>09D07H462A</w:t>
      </w:r>
    </w:p>
    <w:p w:rsidR="00216412" w:rsidRDefault="00216412" w:rsidP="00216412">
      <w:r>
        <w:t>09D22H464A</w:t>
      </w:r>
    </w:p>
    <w:p w:rsidR="00216412" w:rsidRDefault="00216412" w:rsidP="00216412">
      <w:r>
        <w:t>10A27H465A</w:t>
      </w:r>
    </w:p>
    <w:p w:rsidR="00216412" w:rsidRDefault="00216412" w:rsidP="00216412">
      <w:r>
        <w:t>10D21H464A</w:t>
      </w:r>
    </w:p>
    <w:p w:rsidR="00216412" w:rsidRDefault="00216412" w:rsidP="00216412">
      <w:r>
        <w:t>10H09H462A</w:t>
      </w:r>
    </w:p>
    <w:p w:rsidR="00216412" w:rsidRDefault="00216412" w:rsidP="00216412">
      <w:r>
        <w:t>10L01H465A</w:t>
      </w:r>
    </w:p>
    <w:p w:rsidR="00216412" w:rsidRDefault="00216412" w:rsidP="00216412">
      <w:r>
        <w:t>11A21H466A</w:t>
      </w:r>
    </w:p>
    <w:p w:rsidR="00216412" w:rsidRDefault="00216412" w:rsidP="00216412">
      <w:r>
        <w:t>11A26H466A</w:t>
      </w:r>
    </w:p>
    <w:p w:rsidR="00216412" w:rsidRDefault="00216412" w:rsidP="00216412">
      <w:r>
        <w:t>11I01H464A</w:t>
      </w:r>
    </w:p>
    <w:p w:rsidR="00216412" w:rsidRDefault="00216412" w:rsidP="00216412">
      <w:r>
        <w:t>11J12H466A</w:t>
      </w:r>
    </w:p>
    <w:p w:rsidR="00216412" w:rsidRDefault="00216412" w:rsidP="00216412">
      <w:r>
        <w:t>11J19H464A</w:t>
      </w:r>
    </w:p>
    <w:p w:rsidR="00216412" w:rsidRDefault="00216412" w:rsidP="00216412">
      <w:r>
        <w:t>11K30H466A</w:t>
      </w:r>
    </w:p>
    <w:p w:rsidR="00216412" w:rsidRDefault="00216412" w:rsidP="00216412">
      <w:r>
        <w:t>12H10H462A</w:t>
      </w:r>
    </w:p>
    <w:p w:rsidR="00216412" w:rsidRDefault="00216412" w:rsidP="00216412">
      <w:r>
        <w:t>12I07H465A</w:t>
      </w:r>
    </w:p>
    <w:p w:rsidR="00216412" w:rsidRDefault="00216412" w:rsidP="00216412">
      <w:r>
        <w:t>12J18H465A</w:t>
      </w:r>
    </w:p>
    <w:p w:rsidR="00216412" w:rsidRDefault="00216412" w:rsidP="00216412">
      <w:r>
        <w:t>12K07H465A</w:t>
      </w:r>
    </w:p>
    <w:p w:rsidR="00216412" w:rsidRDefault="00216412" w:rsidP="00216412">
      <w:r>
        <w:t>12K21H465A</w:t>
      </w:r>
    </w:p>
    <w:p w:rsidR="00216412" w:rsidRDefault="00216412" w:rsidP="00216412">
      <w:r>
        <w:t>12L11H466A</w:t>
      </w:r>
    </w:p>
    <w:p w:rsidR="00216412" w:rsidRDefault="00216412" w:rsidP="00216412">
      <w:r>
        <w:t>13A08H466A</w:t>
      </w:r>
    </w:p>
    <w:p w:rsidR="00216412" w:rsidRDefault="00216412" w:rsidP="00216412">
      <w:r>
        <w:t>13A09H466A</w:t>
      </w:r>
    </w:p>
    <w:p w:rsidR="00216412" w:rsidRDefault="00216412" w:rsidP="00216412">
      <w:r>
        <w:lastRenderedPageBreak/>
        <w:t>13E15H466A</w:t>
      </w:r>
    </w:p>
    <w:p w:rsidR="00216412" w:rsidRDefault="00216412" w:rsidP="00216412">
      <w:r>
        <w:t>IBG2ASAT1</w:t>
      </w:r>
    </w:p>
    <w:p w:rsidR="00216412" w:rsidRDefault="00216412" w:rsidP="00216412">
      <w:r>
        <w:t>IBGJ2C9CA1</w:t>
      </w:r>
    </w:p>
    <w:p w:rsidR="00216412" w:rsidRDefault="00216412" w:rsidP="00216412">
      <w:r>
        <w:t>IBGJ2GBC1</w:t>
      </w:r>
    </w:p>
    <w:p w:rsidR="00216412" w:rsidRDefault="00216412" w:rsidP="00216412">
      <w:r>
        <w:t>IBGJ2HNHP1</w:t>
      </w:r>
    </w:p>
    <w:p w:rsidR="00216412" w:rsidRDefault="00216412" w:rsidP="00216412">
      <w:r>
        <w:t>IBGJ3RLRM1</w:t>
      </w:r>
    </w:p>
    <w:p w:rsidR="00216412" w:rsidRDefault="00216412" w:rsidP="00216412">
      <w:r>
        <w:t>IBGK0RPRR1</w:t>
      </w:r>
    </w:p>
    <w:p w:rsidR="00216412" w:rsidRDefault="00216412" w:rsidP="00216412">
      <w:r>
        <w:t>IBGK2AAAB1</w:t>
      </w:r>
    </w:p>
    <w:p w:rsidR="00216412" w:rsidRDefault="00216412" w:rsidP="00216412">
      <w:r>
        <w:t>IBGK2DZE11</w:t>
      </w:r>
    </w:p>
    <w:p w:rsidR="00216412" w:rsidRDefault="00216412" w:rsidP="00216412">
      <w:r>
        <w:t>IBGK2I8J61</w:t>
      </w:r>
    </w:p>
    <w:p w:rsidR="00216412" w:rsidRDefault="00216412" w:rsidP="00216412">
      <w:r>
        <w:t>IBGK2KBKC1</w:t>
      </w:r>
    </w:p>
    <w:p w:rsidR="00216412" w:rsidRDefault="00216412" w:rsidP="00216412">
      <w:r>
        <w:t>IBGL1JRJS1</w:t>
      </w:r>
    </w:p>
    <w:p w:rsidR="00216412" w:rsidRDefault="00216412" w:rsidP="00216412">
      <w:r>
        <w:t>IBGL1N3N41</w:t>
      </w:r>
    </w:p>
    <w:p w:rsidR="00216412" w:rsidRDefault="00216412" w:rsidP="00216412">
      <w:r>
        <w:t>IBGL2A2A31</w:t>
      </w:r>
    </w:p>
    <w:p w:rsidR="00216412" w:rsidRDefault="00216412" w:rsidP="00216412">
      <w:r>
        <w:t>IBGL2B2B31</w:t>
      </w:r>
    </w:p>
    <w:p w:rsidR="00216412" w:rsidRDefault="00216412" w:rsidP="00216412">
      <w:r>
        <w:t>IBGL2IBIC1</w:t>
      </w:r>
    </w:p>
    <w:p w:rsidR="00216412" w:rsidRDefault="00216412" w:rsidP="00216412">
      <w:r>
        <w:t>IBGL2KVL71</w:t>
      </w:r>
    </w:p>
    <w:p w:rsidR="00216412" w:rsidRDefault="00216412" w:rsidP="00216412">
      <w:r>
        <w:t>A207B8536</w:t>
      </w:r>
    </w:p>
    <w:p w:rsidR="00216412" w:rsidRDefault="00216412" w:rsidP="00216412">
      <w:r>
        <w:t>A221A853D</w:t>
      </w:r>
    </w:p>
    <w:p w:rsidR="00216412" w:rsidRDefault="00216412" w:rsidP="00216412">
      <w:r>
        <w:t>A222B8533</w:t>
      </w:r>
    </w:p>
    <w:p w:rsidR="00216412" w:rsidRDefault="00216412" w:rsidP="00216412">
      <w:r>
        <w:t>B219A8542</w:t>
      </w:r>
    </w:p>
    <w:p w:rsidR="00216412" w:rsidRDefault="00216412" w:rsidP="00216412">
      <w:r>
        <w:t>B222A8541</w:t>
      </w:r>
    </w:p>
    <w:p w:rsidR="00216412" w:rsidRDefault="00216412" w:rsidP="00216412">
      <w:r>
        <w:t>B227B8542</w:t>
      </w:r>
    </w:p>
    <w:p w:rsidR="00216412" w:rsidRDefault="00216412" w:rsidP="00216412">
      <w:r>
        <w:t>C150A8531</w:t>
      </w:r>
    </w:p>
    <w:p w:rsidR="00216412" w:rsidRDefault="00216412" w:rsidP="00216412">
      <w:r>
        <w:t>C216A8545</w:t>
      </w:r>
    </w:p>
    <w:p w:rsidR="00216412" w:rsidRDefault="00216412" w:rsidP="00216412">
      <w:r>
        <w:lastRenderedPageBreak/>
        <w:t>C216B8542</w:t>
      </w:r>
    </w:p>
    <w:p w:rsidR="00216412" w:rsidRDefault="00216412" w:rsidP="00216412">
      <w:r>
        <w:t>C217A8543</w:t>
      </w:r>
    </w:p>
    <w:p w:rsidR="00216412" w:rsidRDefault="00216412" w:rsidP="00216412">
      <w:r>
        <w:t>C218A8541</w:t>
      </w:r>
    </w:p>
    <w:p w:rsidR="00216412" w:rsidRDefault="00216412" w:rsidP="00216412">
      <w:r>
        <w:t>C221A8542</w:t>
      </w:r>
    </w:p>
    <w:p w:rsidR="00216412" w:rsidRDefault="00216412" w:rsidP="00216412">
      <w:r>
        <w:t>C222B8545</w:t>
      </w:r>
    </w:p>
    <w:p w:rsidR="00A30F35" w:rsidRDefault="00216412" w:rsidP="00216412">
      <w:r>
        <w:t>C227B8531</w:t>
      </w:r>
    </w:p>
    <w:sectPr w:rsidR="00A30F35" w:rsidSect="00216412">
      <w:headerReference w:type="default" r:id="rId7"/>
      <w:pgSz w:w="12240" w:h="15840"/>
      <w:pgMar w:top="1440" w:right="1440" w:bottom="1440" w:left="1440" w:header="708" w:footer="708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412" w:rsidRDefault="00216412" w:rsidP="00216412">
      <w:pPr>
        <w:spacing w:after="0" w:line="240" w:lineRule="auto"/>
      </w:pPr>
      <w:r>
        <w:separator/>
      </w:r>
    </w:p>
  </w:endnote>
  <w:endnote w:type="continuationSeparator" w:id="0">
    <w:p w:rsidR="00216412" w:rsidRDefault="00216412" w:rsidP="00216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412" w:rsidRDefault="00216412" w:rsidP="00216412">
      <w:pPr>
        <w:spacing w:after="0" w:line="240" w:lineRule="auto"/>
      </w:pPr>
      <w:r>
        <w:separator/>
      </w:r>
    </w:p>
  </w:footnote>
  <w:footnote w:type="continuationSeparator" w:id="0">
    <w:p w:rsidR="00216412" w:rsidRDefault="00216412" w:rsidP="002164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412" w:rsidRDefault="000E14F7">
    <w:pPr>
      <w:pStyle w:val="Header"/>
    </w:pPr>
    <w:proofErr w:type="spellStart"/>
    <w:r w:rsidRPr="000E14F7">
      <w:rPr>
        <w:b/>
      </w:rPr>
      <w:t>Supp</w:t>
    </w:r>
    <w:r w:rsidR="00216412" w:rsidRPr="000E14F7">
      <w:rPr>
        <w:b/>
      </w:rPr>
      <w:t>I</w:t>
    </w:r>
    <w:r w:rsidRPr="000E14F7">
      <w:rPr>
        <w:b/>
      </w:rPr>
      <w:t>ementary</w:t>
    </w:r>
    <w:proofErr w:type="spellEnd"/>
    <w:r w:rsidRPr="000E14F7">
      <w:rPr>
        <w:b/>
      </w:rPr>
      <w:t xml:space="preserve"> table 2.</w:t>
    </w:r>
    <w:r>
      <w:t xml:space="preserve"> </w:t>
    </w:r>
    <w:proofErr w:type="spellStart"/>
    <w:r>
      <w:t>I</w:t>
    </w:r>
    <w:r w:rsidR="00216412">
      <w:t>VIg</w:t>
    </w:r>
    <w:proofErr w:type="spellEnd"/>
    <w:r w:rsidR="00216412">
      <w:t xml:space="preserve"> lot-numbers test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412"/>
    <w:rsid w:val="000E14F7"/>
    <w:rsid w:val="000E3A38"/>
    <w:rsid w:val="00216412"/>
    <w:rsid w:val="00A3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412"/>
  </w:style>
  <w:style w:type="paragraph" w:styleId="Footer">
    <w:name w:val="footer"/>
    <w:basedOn w:val="Normal"/>
    <w:link w:val="FooterChar"/>
    <w:uiPriority w:val="99"/>
    <w:unhideWhenUsed/>
    <w:rsid w:val="00216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4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412"/>
  </w:style>
  <w:style w:type="paragraph" w:styleId="Footer">
    <w:name w:val="footer"/>
    <w:basedOn w:val="Normal"/>
    <w:link w:val="FooterChar"/>
    <w:uiPriority w:val="99"/>
    <w:unhideWhenUsed/>
    <w:rsid w:val="00216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J.R. Fokkink</dc:creator>
  <cp:lastModifiedBy>W.J.R. Fokkink</cp:lastModifiedBy>
  <cp:revision>3</cp:revision>
  <dcterms:created xsi:type="dcterms:W3CDTF">2015-07-10T11:36:00Z</dcterms:created>
  <dcterms:modified xsi:type="dcterms:W3CDTF">2015-07-17T16:06:00Z</dcterms:modified>
</cp:coreProperties>
</file>